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06B86" w14:textId="32D9CD39" w:rsidR="00600092" w:rsidRPr="00DC2B48" w:rsidRDefault="00600092">
      <w:pPr>
        <w:rPr>
          <w:rFonts w:ascii="Arial" w:hAnsi="Arial" w:cs="Arial"/>
          <w:sz w:val="22"/>
          <w:szCs w:val="22"/>
        </w:rPr>
      </w:pPr>
      <w:r w:rsidRPr="00DC2B48">
        <w:rPr>
          <w:rFonts w:ascii="Arial" w:hAnsi="Arial" w:cs="Arial"/>
          <w:sz w:val="22"/>
          <w:szCs w:val="22"/>
        </w:rPr>
        <w:t>Supplementary Table 1: Phenotypes of the 42 CNV positive patients presented as Human Phenotype Ontology (HPO) terms.</w:t>
      </w:r>
    </w:p>
    <w:tbl>
      <w:tblPr>
        <w:tblW w:w="7620" w:type="dxa"/>
        <w:tblLook w:val="04A0" w:firstRow="1" w:lastRow="0" w:firstColumn="1" w:lastColumn="0" w:noHBand="0" w:noVBand="1"/>
      </w:tblPr>
      <w:tblGrid>
        <w:gridCol w:w="1840"/>
        <w:gridCol w:w="5780"/>
      </w:tblGrid>
      <w:tr w:rsidR="0083496D" w:rsidRPr="00DC2B48" w14:paraId="22244323" w14:textId="77777777" w:rsidTr="0083496D">
        <w:trPr>
          <w:trHeight w:val="7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E4AEB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atient ID</w:t>
            </w:r>
          </w:p>
        </w:tc>
        <w:tc>
          <w:tcPr>
            <w:tcW w:w="5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0FFA8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Clinical term </w:t>
            </w:r>
          </w:p>
        </w:tc>
      </w:tr>
      <w:tr w:rsidR="0083496D" w:rsidRPr="00DC2B48" w14:paraId="1472D05D" w14:textId="77777777" w:rsidTr="0083496D">
        <w:trPr>
          <w:trHeight w:val="1848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04EA9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8165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655C00" w14:textId="2B51AFE2" w:rsidR="0083496D" w:rsidRPr="00DC2B48" w:rsidRDefault="0083496D" w:rsidP="002713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HP:0011344 Severe global developmental delay  </w:t>
            </w:r>
          </w:p>
          <w:p w14:paraId="061E3D9B" w14:textId="77777777" w:rsidR="0083496D" w:rsidRPr="00DC2B48" w:rsidRDefault="0083496D" w:rsidP="002713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HP:0000252 Microcephaly</w:t>
            </w:r>
          </w:p>
          <w:p w14:paraId="4FB1FC11" w14:textId="28FF9673" w:rsidR="0083496D" w:rsidRPr="00DC2B48" w:rsidRDefault="0083496D" w:rsidP="002713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HP:0001348 Brisk reflexes </w:t>
            </w:r>
          </w:p>
          <w:p w14:paraId="22C94D6B" w14:textId="0CCCD477" w:rsidR="0083496D" w:rsidRPr="00DC2B48" w:rsidRDefault="0083496D" w:rsidP="002713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HP:0000347 Micrognathia                                                                HP:0000028 Cryptorchidism                                                          HP:0001537 Umbilical hernia  </w:t>
            </w:r>
          </w:p>
          <w:p w14:paraId="2C468509" w14:textId="23CDA22F" w:rsidR="0083496D" w:rsidRPr="00DC2B48" w:rsidRDefault="0083496D" w:rsidP="002713D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HP:0001999 Dysmorphic facial features  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</w:t>
            </w:r>
          </w:p>
        </w:tc>
      </w:tr>
      <w:tr w:rsidR="0083496D" w:rsidRPr="00DC2B48" w14:paraId="51749CD0" w14:textId="77777777" w:rsidTr="0083496D">
        <w:trPr>
          <w:trHeight w:val="183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030A4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0826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2B4B6" w14:textId="63689A8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 HP:0000750 Delayed speech and language development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HP:0001643 Patent ductus arteriosus                                              HP0000486 Strabismus                                                                            HP:0000767 Pectus excavatum                                                               HP:0002650 Scoliosis                                                                                    HP:0001382 Joint hypermobility</w:t>
            </w:r>
          </w:p>
          <w:p w14:paraId="6946C789" w14:textId="2ECFFA5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HP:0001999 Dysmorphic facial features  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</w:t>
            </w:r>
          </w:p>
        </w:tc>
      </w:tr>
      <w:tr w:rsidR="0083496D" w:rsidRPr="00DC2B48" w14:paraId="70918185" w14:textId="77777777" w:rsidTr="0083496D">
        <w:trPr>
          <w:trHeight w:val="95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0AB7C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011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BA0D9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11344 Severe global developmental delay                   HP:0000750 Delayed speech and language development</w:t>
            </w:r>
          </w:p>
          <w:p w14:paraId="1905B3A5" w14:textId="0078D704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00280 Coarse facial features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HP:0001537 Umbilical hernia</w:t>
            </w:r>
          </w:p>
          <w:p w14:paraId="71AF784E" w14:textId="7BC2B05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HP:0001999 Dysmorphic facial features  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</w:t>
            </w:r>
          </w:p>
        </w:tc>
      </w:tr>
      <w:tr w:rsidR="0083496D" w:rsidRPr="00DC2B48" w14:paraId="6AAB4FEF" w14:textId="77777777" w:rsidTr="0083496D">
        <w:trPr>
          <w:trHeight w:val="186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2B724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015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AE9F16" w14:textId="2C277323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 HP:0000750 Delayed speech and language development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643 Patent ductus arteriosus                              HP:0001488 Bilateral ptosis                                                                   HP:0000347 Micrognathia                                                                      HP:0000218 High palate                                                                     </w:t>
            </w:r>
          </w:p>
          <w:p w14:paraId="33CF4B36" w14:textId="2881DE2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HP:0001156 Brachydactyly      </w:t>
            </w:r>
          </w:p>
          <w:p w14:paraId="63D8A23D" w14:textId="76F30AC9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HP:0001999 Dysmorphic facial features  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    </w:t>
            </w:r>
          </w:p>
        </w:tc>
      </w:tr>
      <w:tr w:rsidR="0083496D" w:rsidRPr="00DC2B48" w14:paraId="7085EF62" w14:textId="77777777" w:rsidTr="0083496D">
        <w:trPr>
          <w:trHeight w:val="1209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6751E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088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453622" w14:textId="7B97C8A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 HP:0000750 Delayed speech and language development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  <w:t>HP:0000252 Microcephaly</w:t>
            </w:r>
          </w:p>
          <w:p w14:paraId="6367CBF3" w14:textId="1682ED8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P:0002283 Global brain atrophy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DC2B48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  <w:lang w:val="en-GB"/>
              </w:rPr>
              <w:t xml:space="preserve">HP:0001999 Dysmorphic facial features  </w:t>
            </w:r>
            <w:r w:rsidRPr="00DC2B48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0627BF49" w14:textId="77777777" w:rsidTr="0083496D">
        <w:trPr>
          <w:trHeight w:val="153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D7EFB" w14:textId="2B35BF56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098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0D9BB7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4 Severe global developmental delay                    HP:0000750 Delayed speech and language development</w:t>
            </w:r>
          </w:p>
          <w:p w14:paraId="5A6DE2AA" w14:textId="77777777" w:rsidR="0083496D" w:rsidRPr="00DC2B48" w:rsidRDefault="0083496D" w:rsidP="003954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C2B48">
              <w:rPr>
                <w:rFonts w:ascii="Arial" w:hAnsi="Arial" w:cs="Arial"/>
                <w:sz w:val="20"/>
                <w:szCs w:val="20"/>
              </w:rPr>
              <w:t>HP:0000526 Aniridia</w:t>
            </w:r>
          </w:p>
          <w:p w14:paraId="59776FF3" w14:textId="19A49827" w:rsidR="0083496D" w:rsidRPr="00DC2B48" w:rsidRDefault="0083496D" w:rsidP="003954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C2B48">
              <w:rPr>
                <w:rFonts w:ascii="Arial" w:hAnsi="Arial" w:cs="Arial"/>
                <w:sz w:val="20"/>
                <w:szCs w:val="20"/>
              </w:rPr>
              <w:t>HP:0025502 Overweight</w:t>
            </w:r>
          </w:p>
          <w:p w14:paraId="13FB584A" w14:textId="05406CF6" w:rsidR="0083496D" w:rsidRPr="00DC2B48" w:rsidRDefault="0083496D" w:rsidP="0039545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C2B48">
              <w:rPr>
                <w:rFonts w:ascii="Arial" w:hAnsi="Arial" w:cs="Arial"/>
                <w:sz w:val="20"/>
                <w:szCs w:val="20"/>
              </w:rPr>
              <w:t>HP:00005189 Cataract</w:t>
            </w:r>
          </w:p>
          <w:p w14:paraId="4B94EC3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028 Cryptorchism</w:t>
            </w:r>
          </w:p>
          <w:p w14:paraId="1B3D511B" w14:textId="728A8253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6C3A0739" w14:textId="77777777" w:rsidTr="0083496D">
        <w:trPr>
          <w:trHeight w:val="97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2130F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147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22831" w14:textId="6211C80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1344 Severe global developmental delay</w:t>
            </w:r>
          </w:p>
          <w:p w14:paraId="1EBF88E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52 Microcephaly</w:t>
            </w:r>
          </w:p>
          <w:p w14:paraId="2502017D" w14:textId="46B6942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38FF31F2" w14:textId="77777777" w:rsidTr="0083496D">
        <w:trPr>
          <w:trHeight w:val="1001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4104B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2676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1C704" w14:textId="655F5D15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4 Severe global developmental delay              HP:0001344 Absent speech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52 Micr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75E13749" w14:textId="77777777" w:rsidTr="0083496D">
        <w:trPr>
          <w:trHeight w:val="184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BD83F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12842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48FDF5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4 Severe global developmental delay                 HP:0001344 Absent speech</w:t>
            </w:r>
          </w:p>
          <w:p w14:paraId="61758EC0" w14:textId="71E55B1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80 Coarse facial feature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059 Cerebral atroph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0001348 Brisk reflexes                                                               HP0100704 Cortical visual impairment                                  HP:0001537 Umbilical hernia    </w:t>
            </w:r>
          </w:p>
          <w:p w14:paraId="7A13BFBA" w14:textId="25D9E42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4D5C263B" w14:textId="77777777" w:rsidTr="0083496D">
        <w:trPr>
          <w:trHeight w:val="1118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2D11F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289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1296B" w14:textId="07A95228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            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52 Microcephaly</w:t>
            </w:r>
          </w:p>
          <w:p w14:paraId="04910CF0" w14:textId="06E55F33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1508 Failure to thriv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348 Brisk reflexes </w:t>
            </w:r>
          </w:p>
          <w:p w14:paraId="58ED77CA" w14:textId="6207ADAA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24FECEE2" w14:textId="77777777" w:rsidTr="0083496D">
        <w:trPr>
          <w:trHeight w:val="142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387BD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43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48A5D" w14:textId="57A38746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   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3691 Scapular winging                                                       HP:0003307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lordosis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HP:0002987 Elbow flexion contracture </w:t>
            </w:r>
          </w:p>
          <w:p w14:paraId="4AEB437D" w14:textId="5B9E4B04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5C5B8C75" w14:textId="77777777" w:rsidTr="0083496D">
        <w:trPr>
          <w:trHeight w:val="196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3718B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79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E5A0E" w14:textId="2DAB5A9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         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252 Muscular hypotonia                                              HP:0001250 Seizures                                                                              HP:0000545 Myopia                                                                                HP:0000486 Strabismus                                                                             HP:0001537 Umbilical hernia       </w:t>
            </w:r>
          </w:p>
          <w:p w14:paraId="6A3C9888" w14:textId="5C3DD4E9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2719 Recurrent infections   </w:t>
            </w:r>
          </w:p>
          <w:p w14:paraId="4237B93D" w14:textId="62B0C6B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542F7F85" w14:textId="77777777" w:rsidTr="0083496D">
        <w:trPr>
          <w:trHeight w:val="69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84EAD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3835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3705A" w14:textId="378970C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11342 Mild global developmental delay                     HP:0001537 Umbilical hernia        </w:t>
            </w:r>
          </w:p>
          <w:p w14:paraId="085F2B74" w14:textId="2EB969A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22D3B3DD" w14:textId="77777777" w:rsidTr="0083496D">
        <w:trPr>
          <w:trHeight w:val="100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C02FC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334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683C46" w14:textId="7B55D648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11344 Severe global developmental delay               HP:0001212 Prominent fingertip pads   </w:t>
            </w:r>
          </w:p>
          <w:p w14:paraId="424B4614" w14:textId="1A16E4D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16E49D50" w14:textId="77777777" w:rsidTr="0083496D">
        <w:trPr>
          <w:trHeight w:val="2152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7E9B2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5390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BBF96D" w14:textId="750BA15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0864 Intellectual disability, severe</w:t>
            </w:r>
          </w:p>
          <w:p w14:paraId="626E4B4D" w14:textId="557EE786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714 2-4 toe syn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76 Bilateral talipes equinovar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250 Seizure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171 Stereotypical hand wringing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154 Wide mouth</w:t>
            </w:r>
          </w:p>
          <w:p w14:paraId="7ABD2548" w14:textId="3AE9EA88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6090A265" w14:textId="77777777" w:rsidTr="0083496D">
        <w:trPr>
          <w:trHeight w:val="1413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3BC29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93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1DFCE" w14:textId="2CF665D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</w:p>
          <w:p w14:paraId="10D5F4E6" w14:textId="190B739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342 Intellectual disability, moderat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034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melanotic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acul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  <w:r w:rsidRPr="00DC2B48" w:rsidDel="009B44A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25 Triangular face</w:t>
            </w:r>
          </w:p>
          <w:p w14:paraId="02065048" w14:textId="44AF3A4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2758CE49" w14:textId="77777777" w:rsidTr="0083496D">
        <w:trPr>
          <w:trHeight w:val="186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2D748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940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3E441B" w14:textId="2BAD323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12F9AFCA" w14:textId="5673BC4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6143 Abnormal finger flexion creas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7598 Bilateral single transverse palmar crease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028 Cryptorchidis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00 Macro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42 Self-mutilatio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171 Stereotypical hand wringing</w:t>
            </w:r>
          </w:p>
        </w:tc>
      </w:tr>
      <w:tr w:rsidR="0083496D" w:rsidRPr="00DC2B48" w14:paraId="5012801C" w14:textId="77777777" w:rsidTr="0083496D">
        <w:trPr>
          <w:trHeight w:val="1162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9AA31F" w14:textId="23DF44A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53940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990A7" w14:textId="2ED965E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04 Tented upper lip vermilio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</w:p>
          <w:p w14:paraId="7FBF58BD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470 Short neck</w:t>
            </w:r>
          </w:p>
          <w:p w14:paraId="6ABC5773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081 Incisor macrodontia</w:t>
            </w:r>
          </w:p>
          <w:p w14:paraId="7A70AFB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466C7FCB" w14:textId="77777777" w:rsidTr="0083496D">
        <w:trPr>
          <w:trHeight w:val="2243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E956C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1F1F1F"/>
                <w:kern w:val="0"/>
                <w:sz w:val="20"/>
                <w:szCs w:val="20"/>
                <w:lang w:eastAsia="en-GB"/>
                <w14:ligatures w14:val="none"/>
              </w:rPr>
              <w:t>45408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7CEA2" w14:textId="2AD2C0E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2 Delayed fine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12E16E6B" w14:textId="32F8C03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4 Intellectual disability, severe</w:t>
            </w:r>
          </w:p>
          <w:p w14:paraId="26C56781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252 Microcephaly </w:t>
            </w:r>
          </w:p>
          <w:p w14:paraId="40EF2A1C" w14:textId="065889F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020 Urinary incontinence</w:t>
            </w:r>
          </w:p>
          <w:p w14:paraId="00661FD5" w14:textId="4C8D8BCB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2 Hyperactivity</w:t>
            </w:r>
          </w:p>
          <w:p w14:paraId="1672C125" w14:textId="7A911A09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20045 Esodeviation</w:t>
            </w:r>
          </w:p>
          <w:p w14:paraId="1FE70DFA" w14:textId="05B6F61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410030 Cleft lip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24 Facial asymmetr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500F1A2E" w14:textId="77777777" w:rsidTr="0083496D">
        <w:trPr>
          <w:trHeight w:val="2349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F69EF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09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66D87A" w14:textId="181131A6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2 Delayed fine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256 Intellectual disability, mild</w:t>
            </w:r>
          </w:p>
          <w:p w14:paraId="113781BB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252 Microcephaly </w:t>
            </w:r>
          </w:p>
          <w:p w14:paraId="0C3FD1D7" w14:textId="4E31181D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2251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anglionic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egacolo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9836 Broad distal phalanx of finger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836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ptodactyl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to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622 Chronic kidney diseas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03743455" w14:textId="77777777" w:rsidTr="0083496D">
        <w:trPr>
          <w:trHeight w:val="2117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C2FCC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11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DF1787" w14:textId="5979B429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</w:p>
          <w:p w14:paraId="6EF6304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252 Microcephaly </w:t>
            </w:r>
          </w:p>
          <w:p w14:paraId="5AA7DFBF" w14:textId="532EAFB4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244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chyturricephal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028 Cryptorchidis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290 Generalized hypoto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513 Obes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954 Single transverse palmar creas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70 Toe syndactyly</w:t>
            </w:r>
          </w:p>
          <w:p w14:paraId="21B905C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414 Bulbous nose</w:t>
            </w:r>
          </w:p>
          <w:p w14:paraId="4772A430" w14:textId="42D64FD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38AEEABE" w14:textId="77777777" w:rsidTr="0083496D">
        <w:trPr>
          <w:trHeight w:val="278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8432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11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1F4983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8936 Axial hypoto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1260 Darwin notch of helix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93 Full cheek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162 Low posterior hairlin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7413 Nevus flammeus of the forehead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5989 Redundant neck ski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31 Short chi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70 Short neck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62 Talipes equinovar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9909 Uplifted earlob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40149 Woolly scalp hair</w:t>
            </w:r>
          </w:p>
          <w:p w14:paraId="0403D67B" w14:textId="5834C51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0911D190" w14:textId="77777777" w:rsidTr="0083496D">
        <w:trPr>
          <w:trHeight w:val="296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04B2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54118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197B0" w14:textId="7F096B2E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1290 Generalized hypoto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240 Hepatomeg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9890 High anterior hairlin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7413 Nevus flammeus of the forehead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539 Omphalocel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11682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membranous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entricular septal defec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162 Postaxial hand poly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092 Pulmonary arterial hypertensio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745 Short palpebral fissur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62 Talipes equinovar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70 Toe syn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</w:p>
          <w:p w14:paraId="53FEC4C5" w14:textId="3E09726E" w:rsidR="0083496D" w:rsidRPr="00885983" w:rsidRDefault="0083496D" w:rsidP="00885983">
            <w:pPr>
              <w:spacing w:after="0" w:line="240" w:lineRule="auto"/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</w:t>
            </w:r>
          </w:p>
        </w:tc>
      </w:tr>
      <w:tr w:rsidR="0083496D" w:rsidRPr="00DC2B48" w14:paraId="1FE18689" w14:textId="77777777" w:rsidTr="0083496D">
        <w:trPr>
          <w:trHeight w:val="396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12428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30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000BC2" w14:textId="393C9EE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2 Delayed fine motor development</w:t>
            </w:r>
          </w:p>
          <w:p w14:paraId="37202597" w14:textId="3753F06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52 Microcephaly</w:t>
            </w:r>
          </w:p>
          <w:p w14:paraId="7092F7F7" w14:textId="7E64AEF5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056 Abnormality of the glabell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100490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mptodactyl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finger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410030 Cleft lip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40018 Clinodactyly of hallux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4681 Deep longitudinal plantar creas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18 High palat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67 Pectus excavatu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63 Pes plan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428 Prominent calcane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70 Short neck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5659 Thoracic kyphoscoliosi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70 Toe syn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</w:p>
          <w:p w14:paraId="3FF4D7C4" w14:textId="0374A7F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34DBE30C" w14:textId="77777777" w:rsidTr="0083496D">
        <w:trPr>
          <w:trHeight w:val="1271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2E9B2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84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D66898" w14:textId="23C9067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342 Intellectual disability, moderate</w:t>
            </w:r>
          </w:p>
          <w:p w14:paraId="107E148E" w14:textId="09BCC76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0664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nophrys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25 Triangular fac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0582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slanted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lpebral fissure</w:t>
            </w:r>
          </w:p>
          <w:p w14:paraId="66FC26C8" w14:textId="06E76F4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39B5CE1D" w14:textId="77777777" w:rsidTr="0083496D">
        <w:trPr>
          <w:trHeight w:val="288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22058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87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75D6B6" w14:textId="0E71090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0864 Intellectual disability, severe</w:t>
            </w:r>
          </w:p>
          <w:p w14:paraId="5BE6C042" w14:textId="4AF073C9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20049 Exodeviatio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250 Seizures</w:t>
            </w:r>
          </w:p>
          <w:p w14:paraId="40C381ED" w14:textId="77777777" w:rsidR="0083496D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324 Facial asymmetry</w:t>
            </w:r>
          </w:p>
          <w:p w14:paraId="50BFB9C4" w14:textId="4A4E814F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5D51AE5C" w14:textId="77777777" w:rsidTr="0083496D">
        <w:trPr>
          <w:trHeight w:val="72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0FFD6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54930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D5A221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252 Microcephaly </w:t>
            </w:r>
          </w:p>
          <w:p w14:paraId="1AA7136C" w14:textId="61D6228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1679 Abnormal aortic morpholog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062 Ambiguous genital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023 Anal atres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9892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otia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30021 Auricular tag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37 Broad forehead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410030 Cleft lip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175 Cleft palat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086 Ectopic kidne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816 Genu recurvatu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034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melanotic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macul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16 Hyperteloris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612 Iris colobom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4626 Lumbar scoliosi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8551 Micro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0733 Naevus flammeus of the eyelid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319 Neonatal hypoto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643 Patent ductus arterios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63 Pes plan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4451 Postauricular skin tag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8678 Renal hypoplasia/aplas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30799 Scaph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9381 Short finger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954 Single transverse palmar creas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50 Single ventricl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70 Toe syn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824 Weight los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60 Wide anterior fontanel</w:t>
            </w:r>
          </w:p>
          <w:p w14:paraId="2A83A7D1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470 Short neck</w:t>
            </w:r>
          </w:p>
          <w:p w14:paraId="37536B4A" w14:textId="1A05396B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53107C0C" w14:textId="77777777" w:rsidTr="0083496D">
        <w:trPr>
          <w:trHeight w:val="703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ADD02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0686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34668E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11344 Severe global developmental delay             </w:t>
            </w:r>
          </w:p>
          <w:p w14:paraId="4D1D6A8B" w14:textId="6EF87EF2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6A3F730E" w14:textId="77777777" w:rsidTr="0083496D">
        <w:trPr>
          <w:trHeight w:val="1145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3B3D9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069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B18BC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12736 Profound global developmental delay             </w:t>
            </w:r>
          </w:p>
          <w:p w14:paraId="2C825775" w14:textId="6FB8A83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1344 Absent speech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52 Micr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1250 Seizures       </w:t>
            </w:r>
          </w:p>
          <w:p w14:paraId="03C75D5C" w14:textId="591B4EC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114464E7" w14:textId="77777777" w:rsidTr="0083496D">
        <w:trPr>
          <w:trHeight w:val="19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DD174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074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6176C4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11342 Mild global developmental delay                  </w:t>
            </w:r>
          </w:p>
          <w:p w14:paraId="6F6DBC6C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8936 Muscular hypotonia of the trunk                           </w:t>
            </w:r>
          </w:p>
          <w:p w14:paraId="6386CF99" w14:textId="5974C31B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028 Cryptorchidism</w:t>
            </w:r>
          </w:p>
          <w:p w14:paraId="3BC92229" w14:textId="4D2FFD0A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01CAAAB5" w14:textId="77777777" w:rsidTr="0083496D">
        <w:trPr>
          <w:trHeight w:val="3676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F9E0E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91006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8ACE15" w14:textId="62100F6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2 Delayed fine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194 Delayed gross motor development</w:t>
            </w:r>
          </w:p>
          <w:p w14:paraId="4D3AD17C" w14:textId="4C4C04B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4 Intellectual disability, severe</w:t>
            </w:r>
          </w:p>
          <w:p w14:paraId="57303FFE" w14:textId="0170C486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918 Clinodactyly of the 4th to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864 Clinodactyly of the 5th to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1261 Darwin tubercle of helix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699 Diastem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4373 Focal dysto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1081 Incisor macrodon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100807 Long finger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847 Long hallux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322 Short philtru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471 Thick vermilion border</w:t>
            </w:r>
          </w:p>
          <w:p w14:paraId="74E30045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76 Long face</w:t>
            </w:r>
          </w:p>
          <w:p w14:paraId="28BF320A" w14:textId="6E5313F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2A452F87" w14:textId="77777777" w:rsidTr="0083496D">
        <w:trPr>
          <w:trHeight w:val="384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386FE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10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265E4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2 Delayed fine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03A907E5" w14:textId="413CBB0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342 Intellectual disability, moderat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0529 Echolal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100962 Excessive shynes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8551 Microtia</w:t>
            </w:r>
          </w:p>
          <w:p w14:paraId="3D5EA2AE" w14:textId="654361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4914D556" w14:textId="77777777" w:rsidTr="0083496D">
        <w:trPr>
          <w:trHeight w:val="6795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D0544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91020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5C5B33" w14:textId="2958F114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862 Delayed fine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2C25BDE3" w14:textId="4125FC3B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0712 1-4 toe syn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32190 Abnormal meniscus morpholog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018 Abnormal palmar dermatoglyphic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274 Agenesis of corpus callosum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506 Diffuse cerebral atroph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20045 Esodeviatio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553 Highly arched eyebrow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38 Hydrocephal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1081 Incisor macrodon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0864 Intellectual disability, sever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751 Kyphoscoliosi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520 Large for gestational ag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100807 Long finger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845 Overlapping to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841 Preaxial foot poly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4482 Relative macr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5676 Rudimentary postaxial polydactyly of hand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652 Skeletal dysplas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44 Splenomeg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171 Stereotypical hand wringing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471 Thick vermilion border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537 Umbilical her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</w:p>
          <w:p w14:paraId="2EFFD686" w14:textId="694A433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000 Short columell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70 Short neck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41F91E8C" w14:textId="77777777" w:rsidTr="0083496D">
        <w:trPr>
          <w:trHeight w:val="5519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91FB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109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25D0F" w14:textId="63589518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3B9FA19B" w14:textId="3261A4E9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342 Intellectual disability, moderat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0718 Aggressiv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</w:t>
            </w:r>
            <w:proofErr w:type="spellEnd"/>
          </w:p>
          <w:p w14:paraId="5E1318AE" w14:textId="03BFF61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805 Enuresi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100716 Self-injurious behaviour</w:t>
            </w:r>
          </w:p>
          <w:p w14:paraId="73531A74" w14:textId="44EFEC26" w:rsidR="0083496D" w:rsidRPr="00885983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7CB1D3CD" w14:textId="77777777" w:rsidTr="0083496D">
        <w:trPr>
          <w:trHeight w:val="2117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5B2D6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91093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FD4FB" w14:textId="7EC732A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256 Intellectual disability, mild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00 Macro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763 Pes planu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100716 Self-injurious behaviour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36 Short attention span</w:t>
            </w:r>
          </w:p>
          <w:p w14:paraId="147A6448" w14:textId="1AB859A6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5C67CE2A" w14:textId="77777777" w:rsidTr="0083496D">
        <w:trPr>
          <w:trHeight w:val="2416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76A17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109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5D3DD9" w14:textId="2B1D462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52A5A280" w14:textId="01ED2BD5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10864 Intellectual disability, severe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066 Gait atax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8551 Micro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508 Ptosi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6610 Wid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mamillary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istance</w:t>
            </w:r>
          </w:p>
          <w:p w14:paraId="18C39B63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324 Facial asymmetry</w:t>
            </w:r>
          </w:p>
          <w:p w14:paraId="164DCF8C" w14:textId="740FC27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30644DE9" w14:textId="77777777" w:rsidTr="0083496D">
        <w:trPr>
          <w:trHeight w:val="64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CF63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11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AD2EA" w14:textId="1EE9EB8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0 Delayed speech and language development</w:t>
            </w:r>
          </w:p>
          <w:p w14:paraId="5FAAA26C" w14:textId="6ED81695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56 Macrocephaly</w:t>
            </w:r>
          </w:p>
          <w:p w14:paraId="66AA519E" w14:textId="24531D54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718 Aggressive </w:t>
            </w:r>
            <w:proofErr w:type="spellStart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havior</w:t>
            </w:r>
            <w:proofErr w:type="spellEnd"/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25112 Auditory sensi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52 Hyperactivit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00 Macro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30799 Scaph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736 Short attention span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12171 Stereotypical hand wringing</w:t>
            </w:r>
          </w:p>
          <w:p w14:paraId="2A5EE829" w14:textId="2398E401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</w:r>
          </w:p>
        </w:tc>
      </w:tr>
      <w:tr w:rsidR="0083496D" w:rsidRPr="00DC2B48" w14:paraId="4A929574" w14:textId="77777777" w:rsidTr="0083496D">
        <w:trPr>
          <w:trHeight w:val="3109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DAE2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491103</w:t>
            </w:r>
          </w:p>
        </w:tc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BB8847" w14:textId="72DAEBD8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2194 Delayed gross motor development</w:t>
            </w:r>
          </w:p>
          <w:p w14:paraId="4A6BC0A0" w14:textId="75FB31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52 Microcephaly</w:t>
            </w:r>
          </w:p>
          <w:p w14:paraId="0EDDCA3C" w14:textId="69B8774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8936 Axial hypoton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156 Brachydacty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518 Catarac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6191 Deep palmar creas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5469 Flat occipu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612 Iris colobom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00 Macrot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520 Proptosis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78 Retrognathia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470 Short neck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2209 Sparse scalp hair</w:t>
            </w:r>
          </w:p>
        </w:tc>
      </w:tr>
      <w:tr w:rsidR="0083496D" w:rsidRPr="00DC2B48" w14:paraId="2948D38C" w14:textId="77777777" w:rsidTr="0083496D">
        <w:trPr>
          <w:trHeight w:val="997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C6E5C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2411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F8F00" w14:textId="5299F70E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11343 Moderate global developmental delay     </w:t>
            </w:r>
          </w:p>
          <w:p w14:paraId="7334B544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0252 Microcephaly </w:t>
            </w:r>
          </w:p>
          <w:p w14:paraId="474A6BFB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8936 Muscular hypotonia of the trunk                     </w:t>
            </w:r>
          </w:p>
          <w:p w14:paraId="604005D7" w14:textId="2E13C3C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3502 Mild short stature  </w:t>
            </w:r>
          </w:p>
          <w:p w14:paraId="64A2BCDA" w14:textId="358BCE3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7F89F927" w14:textId="77777777" w:rsidTr="0083496D">
        <w:trPr>
          <w:trHeight w:val="168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86238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285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CEE06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3 Moderate global developmental dela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344 Absent speech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0252 Micr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04322 Short stature                                                             </w:t>
            </w:r>
          </w:p>
          <w:p w14:paraId="6C902302" w14:textId="5813B8FF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252 Muscular hypotonia</w:t>
            </w:r>
          </w:p>
          <w:p w14:paraId="60E7889E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2781 Upper airway obstruction   </w:t>
            </w:r>
          </w:p>
          <w:p w14:paraId="130CFFAC" w14:textId="19448C9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0A263000" w14:textId="77777777" w:rsidTr="0083496D">
        <w:trPr>
          <w:trHeight w:val="1453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4760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3500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765C3" w14:textId="77A7BC75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11343 Moderate global developmental delay. </w:t>
            </w:r>
          </w:p>
          <w:p w14:paraId="77E28DEF" w14:textId="78F5D5A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01537 Umbilical hernia                                                  </w:t>
            </w:r>
          </w:p>
          <w:p w14:paraId="26AAD240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P:0030052 Inguinal freckling                                                            </w:t>
            </w:r>
          </w:p>
          <w:p w14:paraId="4EA3F865" w14:textId="42287F5C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997 Axillary freckling</w:t>
            </w:r>
          </w:p>
          <w:p w14:paraId="3A79E6A1" w14:textId="18E67A9D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0957 Cafe-au-lait spot </w:t>
            </w:r>
          </w:p>
          <w:p w14:paraId="0347119C" w14:textId="0A1353C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3DBADE88" w14:textId="77777777" w:rsidTr="0083496D">
        <w:trPr>
          <w:trHeight w:val="10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C35D5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5277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7FFA96" w14:textId="2106F5C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11342 Mild global developmental delay</w:t>
            </w:r>
          </w:p>
          <w:p w14:paraId="470AB0BC" w14:textId="77777777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750 Delayed speech and language developmen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4381 Supravalvular aortic stenosis</w:t>
            </w:r>
          </w:p>
          <w:p w14:paraId="4D7A114F" w14:textId="2C96ACD0" w:rsidR="0083496D" w:rsidRPr="00DC2B48" w:rsidRDefault="0083496D" w:rsidP="001E29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</w:t>
            </w:r>
          </w:p>
        </w:tc>
      </w:tr>
      <w:tr w:rsidR="0083496D" w:rsidRPr="00DC2B48" w14:paraId="2D487D8F" w14:textId="77777777" w:rsidTr="0083496D">
        <w:trPr>
          <w:trHeight w:val="19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7E298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5373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DE2E2" w14:textId="77777777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0252 Microcephaly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011679 Tetralogy of Fallot with pulmonary stenosis </w:t>
            </w:r>
          </w:p>
          <w:p w14:paraId="19872667" w14:textId="34E3BD31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P:0004325 Decreased body weight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HP:0001508 Failure to thrive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HP:010025 Postaxial polydactyly    </w:t>
            </w:r>
          </w:p>
          <w:p w14:paraId="74BCBD3A" w14:textId="2B707C28" w:rsidR="0083496D" w:rsidRPr="00DC2B48" w:rsidRDefault="0083496D" w:rsidP="008859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C2B48">
              <w:rPr>
                <w:rFonts w:ascii="Arial" w:hAnsi="Arial" w:cs="Arial"/>
                <w:color w:val="0A0A0A"/>
                <w:kern w:val="0"/>
                <w:sz w:val="20"/>
                <w:szCs w:val="20"/>
                <w:lang w:val="en-GB"/>
              </w:rPr>
              <w:t>HP:0001999 Dysmorphic facial features </w:t>
            </w:r>
            <w:r w:rsidRPr="00DC2B48"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  <w:t xml:space="preserve"> </w:t>
            </w:r>
            <w:r w:rsidRPr="00DC2B4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369E8A8C" w14:textId="77777777" w:rsidR="0083496D" w:rsidRDefault="0083496D">
      <w:pPr>
        <w:rPr>
          <w:rFonts w:ascii="Arial" w:hAnsi="Arial" w:cs="Arial"/>
          <w:sz w:val="20"/>
          <w:szCs w:val="20"/>
        </w:rPr>
      </w:pPr>
    </w:p>
    <w:p w14:paraId="547F6FA8" w14:textId="0A213297" w:rsidR="0083496D" w:rsidRDefault="0083496D">
      <w:pPr>
        <w:rPr>
          <w:rFonts w:ascii="Arial" w:hAnsi="Arial" w:cs="Arial"/>
          <w:sz w:val="20"/>
          <w:szCs w:val="20"/>
        </w:rPr>
      </w:pPr>
    </w:p>
    <w:p w14:paraId="31774B04" w14:textId="78D9BEF3" w:rsidR="004E5802" w:rsidRPr="00DC2B48" w:rsidRDefault="004E5802">
      <w:pPr>
        <w:rPr>
          <w:rFonts w:ascii="Arial" w:hAnsi="Arial" w:cs="Arial"/>
          <w:sz w:val="20"/>
          <w:szCs w:val="20"/>
        </w:rPr>
      </w:pPr>
    </w:p>
    <w:sectPr w:rsidR="004E5802" w:rsidRPr="00DC2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987"/>
    <w:rsid w:val="00021ED5"/>
    <w:rsid w:val="000405AA"/>
    <w:rsid w:val="000926E3"/>
    <w:rsid w:val="001225BF"/>
    <w:rsid w:val="001419BF"/>
    <w:rsid w:val="00176160"/>
    <w:rsid w:val="00193B62"/>
    <w:rsid w:val="001C4EE2"/>
    <w:rsid w:val="001E2987"/>
    <w:rsid w:val="00246E8E"/>
    <w:rsid w:val="002672CC"/>
    <w:rsid w:val="002713DA"/>
    <w:rsid w:val="002F05BF"/>
    <w:rsid w:val="00322615"/>
    <w:rsid w:val="00322A3F"/>
    <w:rsid w:val="0039545C"/>
    <w:rsid w:val="003E1D15"/>
    <w:rsid w:val="004052E4"/>
    <w:rsid w:val="004108A4"/>
    <w:rsid w:val="004E1339"/>
    <w:rsid w:val="004E5802"/>
    <w:rsid w:val="004F7962"/>
    <w:rsid w:val="00523B56"/>
    <w:rsid w:val="00532D88"/>
    <w:rsid w:val="005709B9"/>
    <w:rsid w:val="00597BB2"/>
    <w:rsid w:val="005F0585"/>
    <w:rsid w:val="00600092"/>
    <w:rsid w:val="00670B5B"/>
    <w:rsid w:val="0069065A"/>
    <w:rsid w:val="006B09BA"/>
    <w:rsid w:val="006F7CD4"/>
    <w:rsid w:val="0073540E"/>
    <w:rsid w:val="00775CAE"/>
    <w:rsid w:val="0083496D"/>
    <w:rsid w:val="00836BE2"/>
    <w:rsid w:val="008402E3"/>
    <w:rsid w:val="00847F18"/>
    <w:rsid w:val="00853BF6"/>
    <w:rsid w:val="00860207"/>
    <w:rsid w:val="00885983"/>
    <w:rsid w:val="008A54E1"/>
    <w:rsid w:val="008B78E2"/>
    <w:rsid w:val="008E037C"/>
    <w:rsid w:val="00904095"/>
    <w:rsid w:val="009043CC"/>
    <w:rsid w:val="00914406"/>
    <w:rsid w:val="00966467"/>
    <w:rsid w:val="00997BBD"/>
    <w:rsid w:val="009B44A5"/>
    <w:rsid w:val="009E022D"/>
    <w:rsid w:val="009E6E42"/>
    <w:rsid w:val="00A0485B"/>
    <w:rsid w:val="00A0725A"/>
    <w:rsid w:val="00A51F87"/>
    <w:rsid w:val="00A93ED8"/>
    <w:rsid w:val="00B64140"/>
    <w:rsid w:val="00B85CB0"/>
    <w:rsid w:val="00BC2692"/>
    <w:rsid w:val="00C20678"/>
    <w:rsid w:val="00C34AD1"/>
    <w:rsid w:val="00C8414B"/>
    <w:rsid w:val="00CA1576"/>
    <w:rsid w:val="00CC47E3"/>
    <w:rsid w:val="00D52300"/>
    <w:rsid w:val="00D54BB8"/>
    <w:rsid w:val="00DC2B48"/>
    <w:rsid w:val="00E03D16"/>
    <w:rsid w:val="00E2087A"/>
    <w:rsid w:val="00E37FFC"/>
    <w:rsid w:val="00EA0771"/>
    <w:rsid w:val="00EE6C99"/>
    <w:rsid w:val="00F527D8"/>
    <w:rsid w:val="00FB3D23"/>
    <w:rsid w:val="00FE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B72CF6"/>
  <w15:chartTrackingRefBased/>
  <w15:docId w15:val="{33607F83-30F9-4C49-A956-276970D5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9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906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0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65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75C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C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9</Pages>
  <Words>2436</Words>
  <Characters>19739</Characters>
  <Application>Microsoft Office Word</Application>
  <DocSecurity>0</DocSecurity>
  <Lines>822</Lines>
  <Paragraphs>3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Louw</dc:creator>
  <cp:keywords/>
  <dc:description/>
  <cp:lastModifiedBy>Nadja Louw</cp:lastModifiedBy>
  <cp:revision>4</cp:revision>
  <dcterms:created xsi:type="dcterms:W3CDTF">2026-01-16T08:44:00Z</dcterms:created>
  <dcterms:modified xsi:type="dcterms:W3CDTF">2026-01-21T07:08:00Z</dcterms:modified>
</cp:coreProperties>
</file>